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715C" w:rsidRPr="0060755C" w:rsidRDefault="0075715C" w:rsidP="009E0710">
      <w:pPr>
        <w:spacing w:after="240"/>
        <w:ind w:right="-630"/>
        <w:jc w:val="both"/>
        <w:rPr>
          <w:rFonts w:ascii="Times New Roman" w:eastAsia="Times New Roman" w:hAnsi="Times New Roman" w:cs="Times New Roman"/>
          <w:b/>
          <w:color w:val="000000"/>
          <w:sz w:val="22"/>
          <w:szCs w:val="22"/>
          <w:lang w:eastAsia="en-US"/>
        </w:rPr>
      </w:pPr>
      <w:r w:rsidRPr="0060755C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en-US"/>
        </w:rPr>
        <w:t xml:space="preserve">Supplemental Table 2  </w:t>
      </w:r>
      <w:r w:rsidRPr="0060755C">
        <w:rPr>
          <w:rFonts w:ascii="Times New Roman" w:hAnsi="Times New Roman" w:cs="Times New Roman"/>
          <w:b/>
          <w:sz w:val="22"/>
          <w:szCs w:val="22"/>
        </w:rPr>
        <w:t>Descriptive statistics for phenotypic scores of powdery mildew symptoms within the 11-373 grapevine mapping population</w:t>
      </w:r>
      <w:r w:rsidRPr="0060755C">
        <w:rPr>
          <w:rFonts w:ascii="Times New Roman" w:eastAsia="Times New Roman" w:hAnsi="Times New Roman" w:cs="Times New Roman"/>
          <w:b/>
          <w:color w:val="000000"/>
          <w:sz w:val="22"/>
          <w:szCs w:val="22"/>
          <w:lang w:eastAsia="en-US"/>
        </w:rPr>
        <w:tab/>
        <w:t> </w:t>
      </w:r>
      <w:r w:rsidRPr="0060755C">
        <w:rPr>
          <w:rFonts w:ascii="Times New Roman" w:eastAsia="Times New Roman" w:hAnsi="Times New Roman" w:cs="Times New Roman"/>
          <w:b/>
          <w:color w:val="000000"/>
          <w:sz w:val="22"/>
          <w:szCs w:val="22"/>
          <w:lang w:eastAsia="en-US"/>
        </w:rPr>
        <w:tab/>
        <w:t> </w:t>
      </w:r>
      <w:r w:rsidRPr="0060755C">
        <w:rPr>
          <w:rFonts w:ascii="Times New Roman" w:eastAsia="Times New Roman" w:hAnsi="Times New Roman" w:cs="Times New Roman"/>
          <w:b/>
          <w:color w:val="000000"/>
          <w:sz w:val="22"/>
          <w:szCs w:val="22"/>
          <w:lang w:eastAsia="en-US"/>
        </w:rPr>
        <w:tab/>
        <w:t> </w:t>
      </w:r>
    </w:p>
    <w:tbl>
      <w:tblPr>
        <w:tblW w:w="9285" w:type="dxa"/>
        <w:tblInd w:w="93" w:type="dxa"/>
        <w:tblLayout w:type="fixed"/>
        <w:tblLook w:val="04A0"/>
      </w:tblPr>
      <w:tblGrid>
        <w:gridCol w:w="1725"/>
        <w:gridCol w:w="1080"/>
        <w:gridCol w:w="1170"/>
        <w:gridCol w:w="1350"/>
        <w:gridCol w:w="1080"/>
        <w:gridCol w:w="1350"/>
        <w:gridCol w:w="1530"/>
      </w:tblGrid>
      <w:tr w:rsidR="0075715C" w:rsidRPr="0060755C" w:rsidTr="006C2FE1">
        <w:trPr>
          <w:trHeight w:val="300"/>
        </w:trPr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Phenotype </w:t>
            </w:r>
            <w:proofErr w:type="spellStart"/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Evaluation</w:t>
            </w: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Number 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ean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5715C" w:rsidRPr="0060755C" w:rsidRDefault="0075715C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Varianc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Min. 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edian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Max.</w:t>
            </w:r>
          </w:p>
        </w:tc>
      </w:tr>
      <w:tr w:rsidR="0075715C" w:rsidRPr="0060755C" w:rsidTr="006C2FE1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Leaf 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tabs>
                <w:tab w:val="decimal" w:pos="61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83</w:t>
            </w:r>
          </w:p>
        </w:tc>
      </w:tr>
      <w:tr w:rsidR="0075715C" w:rsidRPr="0060755C" w:rsidTr="006C2FE1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ne 2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tabs>
                <w:tab w:val="decimal" w:pos="61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5</w:t>
            </w:r>
          </w:p>
        </w:tc>
      </w:tr>
      <w:tr w:rsidR="0075715C" w:rsidRPr="0060755C" w:rsidTr="006C2FE1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Leaf 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tabs>
                <w:tab w:val="decimal" w:pos="61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</w:t>
            </w:r>
          </w:p>
        </w:tc>
      </w:tr>
      <w:tr w:rsidR="0075715C" w:rsidRPr="0060755C" w:rsidTr="006C2FE1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E377D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Cane 201</w:t>
            </w:r>
            <w:r w:rsidR="00E377D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tabs>
                <w:tab w:val="decimal" w:pos="61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5</w:t>
            </w:r>
          </w:p>
        </w:tc>
      </w:tr>
      <w:tr w:rsidR="0075715C" w:rsidRPr="0060755C" w:rsidTr="006C2FE1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Greenhous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tabs>
                <w:tab w:val="decimal" w:pos="61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</w:t>
            </w:r>
          </w:p>
        </w:tc>
      </w:tr>
      <w:tr w:rsidR="0075715C" w:rsidRPr="0060755C" w:rsidTr="006C2FE1">
        <w:trPr>
          <w:trHeight w:val="28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US"/>
              </w:rPr>
              <w:t>in vitro</w:t>
            </w: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tabs>
                <w:tab w:val="decimal" w:pos="61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</w:t>
            </w:r>
          </w:p>
        </w:tc>
      </w:tr>
      <w:tr w:rsidR="0075715C" w:rsidRPr="0060755C" w:rsidTr="006C2FE1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qPC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9.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tabs>
                <w:tab w:val="decimal" w:pos="43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6.8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5715C" w:rsidRPr="0060755C" w:rsidRDefault="0075715C" w:rsidP="006C2FE1">
            <w:pPr>
              <w:tabs>
                <w:tab w:val="decimal" w:pos="612"/>
              </w:tabs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607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2.67</w:t>
            </w:r>
          </w:p>
        </w:tc>
      </w:tr>
    </w:tbl>
    <w:p w:rsidR="0075715C" w:rsidRPr="0060755C" w:rsidRDefault="0075715C" w:rsidP="009E0710">
      <w:pPr>
        <w:ind w:right="-630"/>
        <w:jc w:val="both"/>
        <w:rPr>
          <w:rFonts w:ascii="Times New Roman" w:hAnsi="Times New Roman" w:cs="Times New Roman"/>
          <w:sz w:val="22"/>
          <w:szCs w:val="22"/>
        </w:rPr>
      </w:pPr>
      <w:r w:rsidRPr="0060755C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  <w:lang w:eastAsia="en-US"/>
        </w:rPr>
        <w:t xml:space="preserve">a </w:t>
      </w:r>
      <w:r w:rsidRPr="0060755C">
        <w:rPr>
          <w:rFonts w:ascii="Times New Roman" w:hAnsi="Times New Roman" w:cs="Times New Roman"/>
          <w:sz w:val="22"/>
          <w:szCs w:val="22"/>
        </w:rPr>
        <w:t xml:space="preserve">Powdery mildew symptoms in the field were evaluated in two subsequent years.  Greenhouse, </w:t>
      </w:r>
      <w:r w:rsidRPr="0060755C">
        <w:rPr>
          <w:rFonts w:ascii="Times New Roman" w:hAnsi="Times New Roman" w:cs="Times New Roman"/>
          <w:i/>
          <w:sz w:val="22"/>
          <w:szCs w:val="22"/>
        </w:rPr>
        <w:t>in vitro</w:t>
      </w:r>
      <w:r w:rsidRPr="0060755C">
        <w:rPr>
          <w:rFonts w:ascii="Times New Roman" w:hAnsi="Times New Roman" w:cs="Times New Roman"/>
          <w:sz w:val="22"/>
          <w:szCs w:val="22"/>
        </w:rPr>
        <w:t xml:space="preserve"> experiments and the qPCR-based molecular assay were carried out with three to four biological replicates of each seedling plant in 2014.</w:t>
      </w:r>
    </w:p>
    <w:p w:rsidR="0075715C" w:rsidRPr="0060755C" w:rsidRDefault="0075715C" w:rsidP="0075715C">
      <w:pPr>
        <w:rPr>
          <w:rFonts w:ascii="Times New Roman" w:hAnsi="Times New Roman" w:cs="Times New Roman"/>
          <w:sz w:val="22"/>
          <w:szCs w:val="22"/>
        </w:rPr>
      </w:pPr>
    </w:p>
    <w:p w:rsidR="009E0083" w:rsidRDefault="009E0083">
      <w:bookmarkStart w:id="0" w:name="_GoBack"/>
      <w:bookmarkEnd w:id="0"/>
    </w:p>
    <w:sectPr w:rsidR="009E0083" w:rsidSect="009E008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</w:compat>
  <w:rsids>
    <w:rsidRoot w:val="0075715C"/>
    <w:rsid w:val="0001101E"/>
    <w:rsid w:val="0007533B"/>
    <w:rsid w:val="000809BA"/>
    <w:rsid w:val="001566EA"/>
    <w:rsid w:val="001E00E8"/>
    <w:rsid w:val="00266C27"/>
    <w:rsid w:val="002A27DA"/>
    <w:rsid w:val="00315F4E"/>
    <w:rsid w:val="00330E98"/>
    <w:rsid w:val="003B4E9F"/>
    <w:rsid w:val="003F71B5"/>
    <w:rsid w:val="004048B3"/>
    <w:rsid w:val="004078D8"/>
    <w:rsid w:val="004B6661"/>
    <w:rsid w:val="00596F04"/>
    <w:rsid w:val="005B21BD"/>
    <w:rsid w:val="00634ECD"/>
    <w:rsid w:val="00740246"/>
    <w:rsid w:val="0075715C"/>
    <w:rsid w:val="007E1FF0"/>
    <w:rsid w:val="00805B55"/>
    <w:rsid w:val="00821C3B"/>
    <w:rsid w:val="008F37ED"/>
    <w:rsid w:val="008F414F"/>
    <w:rsid w:val="009E0083"/>
    <w:rsid w:val="009E0710"/>
    <w:rsid w:val="00A27388"/>
    <w:rsid w:val="00B24B81"/>
    <w:rsid w:val="00C40031"/>
    <w:rsid w:val="00C41989"/>
    <w:rsid w:val="00C54FA1"/>
    <w:rsid w:val="00C97899"/>
    <w:rsid w:val="00D2497B"/>
    <w:rsid w:val="00E377D0"/>
    <w:rsid w:val="00E60E28"/>
    <w:rsid w:val="00EF2826"/>
    <w:rsid w:val="00FE784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oNotEmbedSmartTags/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75715C"/>
    <w:rPr>
      <w:sz w:val="24"/>
      <w:szCs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15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8</Characters>
  <Application>Microsoft Office Word</Application>
  <DocSecurity>0</DocSecurity>
  <Lines>4</Lines>
  <Paragraphs>1</Paragraphs>
  <ScaleCrop>false</ScaleCrop>
  <Company>UCDavis</Company>
  <LinksUpToDate>false</LinksUpToDate>
  <CharactersWithSpaces>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alker</dc:creator>
  <cp:keywords/>
  <dc:description/>
  <cp:lastModifiedBy>Daniel Pap</cp:lastModifiedBy>
  <cp:revision>5</cp:revision>
  <dcterms:created xsi:type="dcterms:W3CDTF">2015-11-19T19:51:00Z</dcterms:created>
  <dcterms:modified xsi:type="dcterms:W3CDTF">2016-03-14T09:13:00Z</dcterms:modified>
</cp:coreProperties>
</file>